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8459E" w14:textId="5AF7EE44" w:rsidR="002A3FBC" w:rsidRDefault="002A3FBC" w:rsidP="002A3FBC">
      <w:pPr>
        <w:widowControl w:val="0"/>
        <w:spacing w:line="480" w:lineRule="auto"/>
        <w:jc w:val="center"/>
        <w:rPr>
          <w:bCs/>
          <w:lang w:val="en-US"/>
        </w:rPr>
      </w:pPr>
      <w:r>
        <w:rPr>
          <w:bCs/>
          <w:lang w:val="en-US"/>
        </w:rPr>
        <w:t>Online Supplementary Materials</w:t>
      </w:r>
    </w:p>
    <w:p w14:paraId="747C7C79" w14:textId="2041D1A9" w:rsidR="002A3FBC" w:rsidRPr="002A3FBC" w:rsidRDefault="002A3FBC" w:rsidP="002A3FBC">
      <w:pPr>
        <w:widowControl w:val="0"/>
        <w:spacing w:line="480" w:lineRule="auto"/>
        <w:jc w:val="center"/>
        <w:rPr>
          <w:bCs/>
          <w:lang w:val="en-US"/>
        </w:rPr>
      </w:pPr>
      <w:r>
        <w:rPr>
          <w:bCs/>
          <w:lang w:val="en-US"/>
        </w:rPr>
        <w:t>for</w:t>
      </w:r>
    </w:p>
    <w:p w14:paraId="25E3BB8C" w14:textId="1815075B" w:rsidR="002A3FBC" w:rsidRDefault="002A3FBC" w:rsidP="002A3FBC">
      <w:pPr>
        <w:widowControl w:val="0"/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Just a Flu? Self-perceived Infection Mediates the Link between Conspiracy Beliefs and Covid-19 Health Beliefs and Behaviors</w:t>
      </w:r>
    </w:p>
    <w:p w14:paraId="79C7E20E" w14:textId="0438358A" w:rsidR="002A3FBC" w:rsidRDefault="002A3FBC" w:rsidP="002A3FBC">
      <w:pPr>
        <w:widowControl w:val="0"/>
        <w:spacing w:line="480" w:lineRule="auto"/>
        <w:jc w:val="center"/>
        <w:rPr>
          <w:b/>
          <w:lang w:val="en-US"/>
        </w:rPr>
      </w:pPr>
    </w:p>
    <w:p w14:paraId="7B6AABBF" w14:textId="464BBC91" w:rsidR="002A3FBC" w:rsidRDefault="002A3FBC">
      <w:pPr>
        <w:rPr>
          <w:bCs/>
          <w:lang w:val="en-US"/>
        </w:rPr>
      </w:pPr>
      <w:r>
        <w:rPr>
          <w:bCs/>
          <w:lang w:val="en-US"/>
        </w:rPr>
        <w:br w:type="page"/>
      </w:r>
    </w:p>
    <w:p w14:paraId="628DDC04" w14:textId="0AF028C3" w:rsidR="002A3FBC" w:rsidRDefault="002A3FBC" w:rsidP="00432CE3">
      <w:pPr>
        <w:widowControl w:val="0"/>
        <w:spacing w:line="276" w:lineRule="auto"/>
        <w:jc w:val="center"/>
        <w:rPr>
          <w:b/>
          <w:lang w:val="en-US"/>
        </w:rPr>
      </w:pPr>
      <w:r>
        <w:rPr>
          <w:b/>
          <w:lang w:val="en-US"/>
        </w:rPr>
        <w:lastRenderedPageBreak/>
        <w:t>Measures</w:t>
      </w:r>
    </w:p>
    <w:p w14:paraId="42DE19C5" w14:textId="77777777" w:rsidR="00432CE3" w:rsidRDefault="00432CE3" w:rsidP="00432CE3">
      <w:pPr>
        <w:widowControl w:val="0"/>
        <w:spacing w:line="276" w:lineRule="auto"/>
        <w:rPr>
          <w:b/>
          <w:lang w:val="en-US"/>
        </w:rPr>
      </w:pPr>
    </w:p>
    <w:p w14:paraId="4C6B8E06" w14:textId="031E7794" w:rsidR="002A3FBC" w:rsidRDefault="002A3FBC" w:rsidP="00432CE3">
      <w:pPr>
        <w:widowControl w:val="0"/>
        <w:spacing w:line="276" w:lineRule="auto"/>
        <w:rPr>
          <w:b/>
          <w:lang w:val="en-US"/>
        </w:rPr>
      </w:pPr>
      <w:r>
        <w:rPr>
          <w:b/>
          <w:lang w:val="en-US"/>
        </w:rPr>
        <w:t>Note</w:t>
      </w:r>
    </w:p>
    <w:p w14:paraId="359BAC80" w14:textId="19606A43" w:rsidR="002A3FBC" w:rsidRDefault="002A3FBC" w:rsidP="00432CE3">
      <w:pPr>
        <w:widowControl w:val="0"/>
        <w:spacing w:line="276" w:lineRule="auto"/>
        <w:rPr>
          <w:bCs/>
          <w:lang w:val="en-US"/>
        </w:rPr>
      </w:pPr>
      <w:r>
        <w:rPr>
          <w:bCs/>
          <w:lang w:val="en-US"/>
        </w:rPr>
        <w:t xml:space="preserve">All stimulus materials were in Dutch, and the measures reported here were part of a larger questionnaire. Here, we provide the English translations of the measures reported in the paper; original Dutch wordings, and information about other variables assessed, are available upon request. </w:t>
      </w:r>
    </w:p>
    <w:p w14:paraId="22D940DE" w14:textId="77777777" w:rsidR="002A3FBC" w:rsidRDefault="002A3FBC" w:rsidP="00432CE3">
      <w:pPr>
        <w:widowControl w:val="0"/>
        <w:spacing w:line="276" w:lineRule="auto"/>
        <w:rPr>
          <w:bCs/>
          <w:lang w:val="en-US"/>
        </w:rPr>
      </w:pPr>
    </w:p>
    <w:p w14:paraId="6E44181F" w14:textId="393EAF88" w:rsidR="002A3FBC" w:rsidRPr="002A3FBC" w:rsidRDefault="002A3FBC" w:rsidP="00432CE3">
      <w:pPr>
        <w:widowControl w:val="0"/>
        <w:spacing w:line="276" w:lineRule="auto"/>
        <w:rPr>
          <w:b/>
          <w:lang w:val="en-US"/>
        </w:rPr>
      </w:pPr>
      <w:r w:rsidRPr="002A3FBC">
        <w:rPr>
          <w:b/>
          <w:lang w:val="en-US"/>
        </w:rPr>
        <w:t>Covid-19 Conspiracy beliefs</w:t>
      </w:r>
    </w:p>
    <w:p w14:paraId="4D12F422" w14:textId="1EC7950A" w:rsidR="006B1ED6" w:rsidRDefault="002A3FBC" w:rsidP="00432CE3">
      <w:pPr>
        <w:spacing w:line="276" w:lineRule="auto"/>
        <w:rPr>
          <w:lang w:val="en-US"/>
        </w:rPr>
      </w:pPr>
      <w:r>
        <w:rPr>
          <w:lang w:val="en-US"/>
        </w:rPr>
        <w:t>How credible do you find the below statements about the corona virus? (1 = not very credible, 5 = very credible)</w:t>
      </w:r>
    </w:p>
    <w:p w14:paraId="69AD5B00" w14:textId="3A88FBF2" w:rsidR="002A3FBC" w:rsidRDefault="002A3FBC" w:rsidP="00432CE3">
      <w:pPr>
        <w:spacing w:line="276" w:lineRule="auto"/>
        <w:rPr>
          <w:lang w:val="en-US"/>
        </w:rPr>
      </w:pPr>
    </w:p>
    <w:p w14:paraId="1921D618" w14:textId="77777777" w:rsidR="002A3FBC" w:rsidRDefault="002A3FBC" w:rsidP="00432CE3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The virus has been released by the US government to destabilize China </w:t>
      </w:r>
    </w:p>
    <w:p w14:paraId="343650CD" w14:textId="421F0EC4" w:rsidR="002A3FBC" w:rsidRDefault="002A3FBC" w:rsidP="00432CE3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The virus was developed to control population growth</w:t>
      </w:r>
    </w:p>
    <w:p w14:paraId="3C8649F3" w14:textId="61FB7DF6" w:rsidR="002A3FBC" w:rsidRDefault="002A3FBC" w:rsidP="00432CE3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The virus is a way to cover up the effects of 5</w:t>
      </w:r>
      <w:r w:rsidR="00432CE3">
        <w:rPr>
          <w:lang w:val="en-US"/>
        </w:rPr>
        <w:t>G towers</w:t>
      </w:r>
    </w:p>
    <w:p w14:paraId="081C2DC6" w14:textId="528465CE" w:rsidR="00432CE3" w:rsidRDefault="00432CE3" w:rsidP="00432CE3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The virus was developed by pharmaceutical companies</w:t>
      </w:r>
    </w:p>
    <w:p w14:paraId="3C426DA6" w14:textId="3B057FB1" w:rsidR="00432CE3" w:rsidRDefault="00432CE3" w:rsidP="00432CE3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Together with the future vaccine, a chip will be injected to permanently track people</w:t>
      </w:r>
    </w:p>
    <w:p w14:paraId="5D008264" w14:textId="673AB7F2" w:rsidR="00432CE3" w:rsidRDefault="00432CE3" w:rsidP="00432CE3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The Chinese government lies about the number of corona deaths in China</w:t>
      </w:r>
    </w:p>
    <w:p w14:paraId="52AF9D3F" w14:textId="6A6B27E7" w:rsidR="00432CE3" w:rsidRDefault="00432CE3" w:rsidP="00432CE3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The corona virus was spread deliberately among the Chinese population</w:t>
      </w:r>
    </w:p>
    <w:p w14:paraId="2BE6BCC2" w14:textId="7D401A9A" w:rsidR="00432CE3" w:rsidRDefault="00432CE3" w:rsidP="00432CE3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The corona virus was developed by the Chinese government to damage the Western world and its economies, in order to become the strongest economy in the world</w:t>
      </w:r>
    </w:p>
    <w:p w14:paraId="1F497897" w14:textId="58F8AFF2" w:rsidR="00432CE3" w:rsidRDefault="00432CE3" w:rsidP="00432CE3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>The corona virus was developed by climate activists to counteract climate change</w:t>
      </w:r>
    </w:p>
    <w:p w14:paraId="5782B95E" w14:textId="51CA6CDB" w:rsidR="00432CE3" w:rsidRDefault="00432CE3" w:rsidP="00432CE3">
      <w:pPr>
        <w:spacing w:line="276" w:lineRule="auto"/>
        <w:rPr>
          <w:lang w:val="en-US"/>
        </w:rPr>
      </w:pPr>
    </w:p>
    <w:p w14:paraId="5DBEEA65" w14:textId="0033008F" w:rsidR="00432CE3" w:rsidRDefault="00432CE3" w:rsidP="00432CE3">
      <w:pPr>
        <w:spacing w:line="276" w:lineRule="auto"/>
        <w:rPr>
          <w:lang w:val="en-US"/>
        </w:rPr>
      </w:pPr>
    </w:p>
    <w:p w14:paraId="3FA91596" w14:textId="5D8F6C77" w:rsidR="00432CE3" w:rsidRDefault="00432CE3" w:rsidP="00432CE3">
      <w:pPr>
        <w:spacing w:line="276" w:lineRule="auto"/>
        <w:rPr>
          <w:b/>
          <w:bCs/>
          <w:lang w:val="en-US"/>
        </w:rPr>
      </w:pPr>
      <w:r w:rsidRPr="00432CE3">
        <w:rPr>
          <w:b/>
          <w:bCs/>
          <w:lang w:val="en-US"/>
        </w:rPr>
        <w:t>Conspiracy mentality (</w:t>
      </w:r>
      <w:proofErr w:type="spellStart"/>
      <w:r w:rsidRPr="00432CE3">
        <w:rPr>
          <w:b/>
          <w:bCs/>
          <w:lang w:val="en-US"/>
        </w:rPr>
        <w:t>Bruder</w:t>
      </w:r>
      <w:proofErr w:type="spellEnd"/>
      <w:r w:rsidRPr="00432CE3">
        <w:rPr>
          <w:b/>
          <w:bCs/>
          <w:lang w:val="en-US"/>
        </w:rPr>
        <w:t xml:space="preserve"> et al., 2013)</w:t>
      </w:r>
    </w:p>
    <w:p w14:paraId="6240F02A" w14:textId="704A5A6A" w:rsidR="00432CE3" w:rsidRDefault="00432CE3" w:rsidP="00432CE3">
      <w:pPr>
        <w:spacing w:line="276" w:lineRule="auto"/>
        <w:rPr>
          <w:b/>
          <w:bCs/>
          <w:lang w:val="en-US"/>
        </w:rPr>
      </w:pPr>
    </w:p>
    <w:p w14:paraId="6DC80458" w14:textId="77777777" w:rsidR="00E75BA0" w:rsidRPr="004C4773" w:rsidRDefault="00E75BA0" w:rsidP="00E75BA0">
      <w:pPr>
        <w:spacing w:line="276" w:lineRule="auto"/>
        <w:rPr>
          <w:i/>
          <w:lang w:val="en-US"/>
        </w:rPr>
      </w:pPr>
      <w:r w:rsidRPr="004C4773">
        <w:rPr>
          <w:i/>
          <w:lang w:val="en-US"/>
        </w:rPr>
        <w:t>Responses were on 1 (certainly not 0%) to 11 (certainly 100%)</w:t>
      </w:r>
    </w:p>
    <w:p w14:paraId="2D5B95A3" w14:textId="77777777" w:rsidR="00E75BA0" w:rsidRDefault="00E75BA0" w:rsidP="00E75BA0">
      <w:pPr>
        <w:pStyle w:val="Lijstalinea"/>
        <w:numPr>
          <w:ilvl w:val="0"/>
          <w:numId w:val="2"/>
        </w:numPr>
        <w:spacing w:after="160" w:line="276" w:lineRule="auto"/>
        <w:rPr>
          <w:lang w:val="en-US"/>
        </w:rPr>
      </w:pPr>
      <w:r w:rsidRPr="00220F16">
        <w:rPr>
          <w:lang w:val="en-US"/>
        </w:rPr>
        <w:t>I think tha</w:t>
      </w:r>
      <w:r>
        <w:rPr>
          <w:lang w:val="en-US"/>
        </w:rPr>
        <w:t>t many very important things happen in the world, which the public is never informed about</w:t>
      </w:r>
    </w:p>
    <w:p w14:paraId="2D8856D2" w14:textId="77777777" w:rsidR="00E75BA0" w:rsidRDefault="00E75BA0" w:rsidP="00E75BA0">
      <w:pPr>
        <w:pStyle w:val="Lijstalinea"/>
        <w:numPr>
          <w:ilvl w:val="0"/>
          <w:numId w:val="2"/>
        </w:numPr>
        <w:spacing w:after="160" w:line="276" w:lineRule="auto"/>
        <w:rPr>
          <w:lang w:val="en-US"/>
        </w:rPr>
      </w:pPr>
      <w:r>
        <w:rPr>
          <w:lang w:val="en-US"/>
        </w:rPr>
        <w:t>I think that politicians usually do not tell us the true motives for their decisions</w:t>
      </w:r>
    </w:p>
    <w:p w14:paraId="62779080" w14:textId="77777777" w:rsidR="00E75BA0" w:rsidRDefault="00E75BA0" w:rsidP="00E75BA0">
      <w:pPr>
        <w:pStyle w:val="Lijstalinea"/>
        <w:numPr>
          <w:ilvl w:val="0"/>
          <w:numId w:val="2"/>
        </w:numPr>
        <w:spacing w:after="160" w:line="276" w:lineRule="auto"/>
        <w:rPr>
          <w:lang w:val="en-US"/>
        </w:rPr>
      </w:pPr>
      <w:r>
        <w:rPr>
          <w:lang w:val="en-US"/>
        </w:rPr>
        <w:t>I think that government agencies closely monitor all citizens</w:t>
      </w:r>
    </w:p>
    <w:p w14:paraId="1FEF7304" w14:textId="77777777" w:rsidR="00E75BA0" w:rsidRDefault="00E75BA0" w:rsidP="00E75BA0">
      <w:pPr>
        <w:pStyle w:val="Lijstalinea"/>
        <w:numPr>
          <w:ilvl w:val="0"/>
          <w:numId w:val="2"/>
        </w:numPr>
        <w:spacing w:after="160" w:line="276" w:lineRule="auto"/>
        <w:rPr>
          <w:lang w:val="en-US"/>
        </w:rPr>
      </w:pPr>
      <w:r>
        <w:rPr>
          <w:lang w:val="en-US"/>
        </w:rPr>
        <w:t>I think that events which superficially seem to lack a connection are often the result of secret activities</w:t>
      </w:r>
    </w:p>
    <w:p w14:paraId="401C253D" w14:textId="77777777" w:rsidR="00E75BA0" w:rsidRDefault="00E75BA0" w:rsidP="00E75BA0">
      <w:pPr>
        <w:pStyle w:val="Lijstalinea"/>
        <w:numPr>
          <w:ilvl w:val="0"/>
          <w:numId w:val="2"/>
        </w:numPr>
        <w:spacing w:after="160" w:line="276" w:lineRule="auto"/>
        <w:rPr>
          <w:lang w:val="en-US"/>
        </w:rPr>
      </w:pPr>
      <w:r>
        <w:rPr>
          <w:lang w:val="en-US"/>
        </w:rPr>
        <w:t>I think that there are secret organizations that greatly influence political decisions</w:t>
      </w:r>
    </w:p>
    <w:p w14:paraId="6F7B8892" w14:textId="12CD6543" w:rsidR="00432CE3" w:rsidRDefault="00432CE3" w:rsidP="00432CE3">
      <w:pPr>
        <w:spacing w:line="276" w:lineRule="auto"/>
        <w:rPr>
          <w:b/>
          <w:bCs/>
          <w:lang w:val="en-US"/>
        </w:rPr>
      </w:pPr>
    </w:p>
    <w:p w14:paraId="6CB2757B" w14:textId="33C48A06" w:rsidR="00E75BA0" w:rsidRDefault="00E75BA0" w:rsidP="00432CE3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Trust in institutions:</w:t>
      </w:r>
    </w:p>
    <w:p w14:paraId="15EFE086" w14:textId="2E852E13" w:rsidR="00E75BA0" w:rsidRDefault="00E75BA0" w:rsidP="00432CE3">
      <w:pPr>
        <w:spacing w:line="276" w:lineRule="auto"/>
        <w:rPr>
          <w:b/>
          <w:bCs/>
          <w:lang w:val="en-US"/>
        </w:rPr>
      </w:pPr>
    </w:p>
    <w:p w14:paraId="46456DFC" w14:textId="3B1689C3" w:rsidR="00E75BA0" w:rsidRDefault="00E75BA0" w:rsidP="00432CE3">
      <w:pPr>
        <w:spacing w:line="276" w:lineRule="auto"/>
        <w:rPr>
          <w:lang w:val="en-US"/>
        </w:rPr>
      </w:pPr>
      <w:r>
        <w:rPr>
          <w:lang w:val="en-US"/>
        </w:rPr>
        <w:t>Can you tell how much trust you have in each of the below</w:t>
      </w:r>
      <w:r w:rsidR="00140299">
        <w:rPr>
          <w:lang w:val="en-US"/>
        </w:rPr>
        <w:t xml:space="preserve"> institutions and countries</w:t>
      </w:r>
      <w:r w:rsidR="00140299">
        <w:rPr>
          <w:rStyle w:val="Voetnootmarkering"/>
          <w:lang w:val="en-US"/>
        </w:rPr>
        <w:footnoteReference w:id="1"/>
      </w:r>
      <w:r w:rsidR="00140299">
        <w:rPr>
          <w:lang w:val="en-US"/>
        </w:rPr>
        <w:t>? (1 = Not at all, 4 = A lot)</w:t>
      </w:r>
    </w:p>
    <w:p w14:paraId="080BA2FA" w14:textId="417810BC" w:rsidR="00140299" w:rsidRDefault="00140299" w:rsidP="00432CE3">
      <w:pPr>
        <w:spacing w:line="276" w:lineRule="auto"/>
        <w:rPr>
          <w:lang w:val="en-US"/>
        </w:rPr>
      </w:pPr>
    </w:p>
    <w:p w14:paraId="3626D3D0" w14:textId="6EE1C294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The army</w:t>
      </w:r>
    </w:p>
    <w:p w14:paraId="65F2A245" w14:textId="22BFA4C5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lastRenderedPageBreak/>
        <w:t>The educational system</w:t>
      </w:r>
    </w:p>
    <w:p w14:paraId="2D20E9AB" w14:textId="2BDB82B2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Media</w:t>
      </w:r>
    </w:p>
    <w:p w14:paraId="76CB6D01" w14:textId="779FB164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Labor unions</w:t>
      </w:r>
    </w:p>
    <w:p w14:paraId="44652F28" w14:textId="5BA345F2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The police</w:t>
      </w:r>
    </w:p>
    <w:p w14:paraId="21BF2C22" w14:textId="0BBD0B0C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Parliament</w:t>
      </w:r>
    </w:p>
    <w:p w14:paraId="281E4F12" w14:textId="509A12E2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Public employees</w:t>
      </w:r>
    </w:p>
    <w:p w14:paraId="41D338CD" w14:textId="6458234C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The social security system</w:t>
      </w:r>
    </w:p>
    <w:p w14:paraId="244EFA72" w14:textId="04C6C37C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The European Union</w:t>
      </w:r>
    </w:p>
    <w:p w14:paraId="58461FE5" w14:textId="1D4A4CD3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The NATO</w:t>
      </w:r>
    </w:p>
    <w:p w14:paraId="46720DBF" w14:textId="66EA6445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The judicial system</w:t>
      </w:r>
    </w:p>
    <w:p w14:paraId="491599F6" w14:textId="2AF0F369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Big Dutch companies</w:t>
      </w:r>
    </w:p>
    <w:p w14:paraId="78B6C142" w14:textId="44E6C7AB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Multinational companies</w:t>
      </w:r>
    </w:p>
    <w:p w14:paraId="6486BCDE" w14:textId="08DF9006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Environmental organizations</w:t>
      </w:r>
    </w:p>
    <w:p w14:paraId="03A4E191" w14:textId="1EA06248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Political parties</w:t>
      </w:r>
    </w:p>
    <w:p w14:paraId="09E7208D" w14:textId="5AAECD98" w:rsidR="00140299" w:rsidRDefault="00140299" w:rsidP="00140299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The health care system</w:t>
      </w:r>
    </w:p>
    <w:p w14:paraId="7F122BF6" w14:textId="2DA35C68" w:rsidR="00B9520F" w:rsidRDefault="00B9520F" w:rsidP="00B9520F">
      <w:pPr>
        <w:spacing w:line="276" w:lineRule="auto"/>
        <w:rPr>
          <w:lang w:val="en-US"/>
        </w:rPr>
      </w:pPr>
    </w:p>
    <w:p w14:paraId="6F1CC67D" w14:textId="15FEA4A0" w:rsidR="00B9520F" w:rsidRDefault="00B9520F" w:rsidP="00B9520F">
      <w:pPr>
        <w:spacing w:line="276" w:lineRule="auto"/>
        <w:rPr>
          <w:b/>
          <w:bCs/>
          <w:lang w:val="en-US"/>
        </w:rPr>
      </w:pPr>
      <w:r w:rsidRPr="00B9520F">
        <w:rPr>
          <w:b/>
          <w:bCs/>
          <w:lang w:val="en-US"/>
        </w:rPr>
        <w:t>Infections</w:t>
      </w:r>
    </w:p>
    <w:p w14:paraId="64FE5262" w14:textId="0BAB65A7" w:rsidR="00B9520F" w:rsidRDefault="00B9520F" w:rsidP="00B9520F">
      <w:pPr>
        <w:spacing w:line="276" w:lineRule="auto"/>
        <w:rPr>
          <w:b/>
          <w:bCs/>
          <w:lang w:val="en-US"/>
        </w:rPr>
      </w:pPr>
    </w:p>
    <w:p w14:paraId="4967684C" w14:textId="77BA6DC5" w:rsidR="00B9520F" w:rsidRPr="00AC652D" w:rsidRDefault="00B9520F" w:rsidP="00B9520F">
      <w:pPr>
        <w:spacing w:line="276" w:lineRule="auto"/>
        <w:rPr>
          <w:b/>
          <w:bCs/>
          <w:i/>
          <w:iCs/>
          <w:lang w:val="en-US"/>
        </w:rPr>
      </w:pPr>
      <w:r w:rsidRPr="00AC652D">
        <w:rPr>
          <w:b/>
          <w:bCs/>
          <w:i/>
          <w:iCs/>
          <w:lang w:val="en-US"/>
        </w:rPr>
        <w:t>Self-perceived infections:</w:t>
      </w:r>
    </w:p>
    <w:p w14:paraId="461220B8" w14:textId="407DF9F3" w:rsidR="00B9520F" w:rsidRDefault="00B9520F" w:rsidP="00B9520F">
      <w:pPr>
        <w:spacing w:line="276" w:lineRule="auto"/>
        <w:rPr>
          <w:i/>
          <w:iCs/>
          <w:lang w:val="en-US"/>
        </w:rPr>
      </w:pPr>
    </w:p>
    <w:p w14:paraId="3BEAC794" w14:textId="550A4FA7" w:rsidR="00B9520F" w:rsidRDefault="00B9520F" w:rsidP="00B9520F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B9520F">
        <w:rPr>
          <w:lang w:val="en-US"/>
        </w:rPr>
        <w:t xml:space="preserve">How big do you consider the chance to already be (or have been) infected with the corona virus? (1 = </w:t>
      </w:r>
      <w:r w:rsidRPr="00B9520F">
        <w:rPr>
          <w:i/>
          <w:lang w:val="en-US"/>
        </w:rPr>
        <w:t>very small</w:t>
      </w:r>
      <w:r w:rsidRPr="00B9520F">
        <w:rPr>
          <w:lang w:val="en-US"/>
        </w:rPr>
        <w:t xml:space="preserve">; 5 = </w:t>
      </w:r>
      <w:r w:rsidRPr="00B9520F">
        <w:rPr>
          <w:i/>
          <w:lang w:val="en-US"/>
        </w:rPr>
        <w:t>very big</w:t>
      </w:r>
      <w:r w:rsidRPr="00B9520F">
        <w:rPr>
          <w:lang w:val="en-US"/>
        </w:rPr>
        <w:t>)</w:t>
      </w:r>
    </w:p>
    <w:p w14:paraId="3024F73D" w14:textId="77777777" w:rsidR="00B9520F" w:rsidRDefault="00B9520F" w:rsidP="00B9520F">
      <w:pPr>
        <w:spacing w:line="276" w:lineRule="auto"/>
        <w:rPr>
          <w:i/>
          <w:iCs/>
          <w:lang w:val="en-US"/>
        </w:rPr>
      </w:pPr>
    </w:p>
    <w:p w14:paraId="079E8E7E" w14:textId="139B23A5" w:rsidR="00B9520F" w:rsidRPr="00AC652D" w:rsidRDefault="00B9520F" w:rsidP="00B9520F">
      <w:pPr>
        <w:spacing w:line="276" w:lineRule="auto"/>
        <w:rPr>
          <w:b/>
          <w:bCs/>
          <w:i/>
          <w:iCs/>
          <w:lang w:val="en-US"/>
        </w:rPr>
      </w:pPr>
      <w:r w:rsidRPr="00AC652D">
        <w:rPr>
          <w:b/>
          <w:bCs/>
          <w:i/>
          <w:iCs/>
          <w:lang w:val="en-US"/>
        </w:rPr>
        <w:t>Actual infections:</w:t>
      </w:r>
    </w:p>
    <w:p w14:paraId="41B3265E" w14:textId="10D3AB2F" w:rsidR="00B9520F" w:rsidRDefault="00B9520F" w:rsidP="00B9520F">
      <w:pPr>
        <w:spacing w:line="276" w:lineRule="auto"/>
        <w:rPr>
          <w:i/>
          <w:iCs/>
          <w:lang w:val="en-US"/>
        </w:rPr>
      </w:pPr>
    </w:p>
    <w:p w14:paraId="235AE50B" w14:textId="13581C70" w:rsidR="00B9520F" w:rsidRDefault="00B9520F" w:rsidP="00B9520F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Did you test positively for the corona virus (Covid-19); meaning that you (now or earlier) have </w:t>
      </w:r>
      <w:r w:rsidR="00EB4558">
        <w:rPr>
          <w:lang w:val="en-US"/>
        </w:rPr>
        <w:t>experienced</w:t>
      </w:r>
      <w:r>
        <w:rPr>
          <w:lang w:val="en-US"/>
        </w:rPr>
        <w:t xml:space="preserve"> a </w:t>
      </w:r>
      <w:r w:rsidR="00EB4558">
        <w:rPr>
          <w:lang w:val="en-US"/>
        </w:rPr>
        <w:t>medically confirmed case of this disease?</w:t>
      </w:r>
      <w:r>
        <w:rPr>
          <w:lang w:val="en-US"/>
        </w:rPr>
        <w:t xml:space="preserve"> </w:t>
      </w:r>
      <w:r w:rsidR="00501EB9">
        <w:rPr>
          <w:lang w:val="en-US"/>
        </w:rPr>
        <w:t>(</w:t>
      </w:r>
      <w:r w:rsidR="00501EB9" w:rsidRPr="00501EB9">
        <w:rPr>
          <w:i/>
          <w:lang w:val="en-US"/>
        </w:rPr>
        <w:t>yes</w:t>
      </w:r>
      <w:r w:rsidR="00501EB9">
        <w:rPr>
          <w:lang w:val="en-US"/>
        </w:rPr>
        <w:t xml:space="preserve"> / </w:t>
      </w:r>
      <w:r w:rsidR="00501EB9" w:rsidRPr="00501EB9">
        <w:rPr>
          <w:i/>
          <w:lang w:val="en-US"/>
        </w:rPr>
        <w:t>no</w:t>
      </w:r>
      <w:r w:rsidR="00501EB9">
        <w:rPr>
          <w:lang w:val="en-US"/>
        </w:rPr>
        <w:t>)</w:t>
      </w:r>
    </w:p>
    <w:p w14:paraId="18EEA930" w14:textId="1D148BF7" w:rsidR="00AC652D" w:rsidRDefault="00AC652D" w:rsidP="00AC652D">
      <w:pPr>
        <w:spacing w:line="276" w:lineRule="auto"/>
        <w:rPr>
          <w:lang w:val="en-US"/>
        </w:rPr>
      </w:pPr>
    </w:p>
    <w:p w14:paraId="600D3076" w14:textId="77777777" w:rsidR="00AC652D" w:rsidRDefault="00AC652D" w:rsidP="00AC652D">
      <w:pPr>
        <w:spacing w:line="276" w:lineRule="auto"/>
        <w:rPr>
          <w:b/>
          <w:bCs/>
          <w:lang w:val="en-US"/>
        </w:rPr>
      </w:pPr>
    </w:p>
    <w:p w14:paraId="384A49C4" w14:textId="42E1D3F6" w:rsidR="00AC652D" w:rsidRDefault="00AC652D" w:rsidP="00AC652D">
      <w:pPr>
        <w:spacing w:line="276" w:lineRule="auto"/>
        <w:rPr>
          <w:b/>
          <w:bCs/>
          <w:lang w:val="en-US"/>
        </w:rPr>
      </w:pPr>
      <w:r w:rsidRPr="00AC652D">
        <w:rPr>
          <w:b/>
          <w:bCs/>
          <w:lang w:val="en-US"/>
        </w:rPr>
        <w:t>Health beliefs</w:t>
      </w:r>
      <w:r>
        <w:rPr>
          <w:b/>
          <w:bCs/>
          <w:lang w:val="en-US"/>
        </w:rPr>
        <w:t>:</w:t>
      </w:r>
    </w:p>
    <w:p w14:paraId="791772B4" w14:textId="13985463" w:rsidR="00AC652D" w:rsidRDefault="00AC652D" w:rsidP="00AC652D">
      <w:pPr>
        <w:spacing w:line="276" w:lineRule="auto"/>
        <w:rPr>
          <w:b/>
          <w:bCs/>
          <w:lang w:val="en-US"/>
        </w:rPr>
      </w:pPr>
    </w:p>
    <w:p w14:paraId="55EA0A25" w14:textId="6C8D536A" w:rsidR="00AC652D" w:rsidRDefault="00AC652D" w:rsidP="00AC652D">
      <w:pPr>
        <w:spacing w:line="276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 xml:space="preserve">Perceived danger: </w:t>
      </w:r>
    </w:p>
    <w:p w14:paraId="47AE9A5F" w14:textId="5715E7BA" w:rsidR="00AC652D" w:rsidRDefault="00AC652D" w:rsidP="00AC652D">
      <w:pPr>
        <w:spacing w:line="276" w:lineRule="auto"/>
        <w:rPr>
          <w:i/>
          <w:iCs/>
          <w:lang w:val="en-US"/>
        </w:rPr>
      </w:pPr>
      <w:r>
        <w:rPr>
          <w:i/>
          <w:iCs/>
          <w:lang w:val="en-US"/>
        </w:rPr>
        <w:t>Responses on a scale (1 = certainly not, 5 = certainly)</w:t>
      </w:r>
    </w:p>
    <w:p w14:paraId="7E67A23C" w14:textId="68C7C591" w:rsidR="00AC652D" w:rsidRDefault="00AC652D" w:rsidP="00AC652D">
      <w:pPr>
        <w:spacing w:line="276" w:lineRule="auto"/>
        <w:rPr>
          <w:lang w:val="en-US"/>
        </w:rPr>
      </w:pPr>
    </w:p>
    <w:p w14:paraId="75427D86" w14:textId="16AE3F3C" w:rsidR="00AC652D" w:rsidRPr="00AC652D" w:rsidRDefault="00AC652D" w:rsidP="00AC652D">
      <w:pPr>
        <w:pStyle w:val="Lijstalinea"/>
        <w:numPr>
          <w:ilvl w:val="0"/>
          <w:numId w:val="2"/>
        </w:numPr>
        <w:spacing w:line="276" w:lineRule="auto"/>
        <w:rPr>
          <w:b/>
          <w:bCs/>
          <w:lang w:val="en-US"/>
        </w:rPr>
      </w:pPr>
      <w:r w:rsidRPr="00AC652D">
        <w:rPr>
          <w:lang w:val="en-US"/>
        </w:rPr>
        <w:t>It is dangerous to get infected with the corona virus</w:t>
      </w:r>
    </w:p>
    <w:p w14:paraId="35BC9266" w14:textId="6F16C806" w:rsidR="00AC652D" w:rsidRDefault="00AC652D" w:rsidP="00AC652D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AC652D">
        <w:rPr>
          <w:lang w:val="en-US"/>
        </w:rPr>
        <w:t>Do you believe that many citizens will die as a consequence of Covid-19?</w:t>
      </w:r>
    </w:p>
    <w:p w14:paraId="5804714F" w14:textId="67F20A67" w:rsidR="00AC652D" w:rsidRDefault="00AC652D" w:rsidP="00AC652D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Do you believe that the media exaggerate the dangers of Covid-19? (recoded)</w:t>
      </w:r>
    </w:p>
    <w:p w14:paraId="4B85F55F" w14:textId="028E6070" w:rsidR="00AC652D" w:rsidRDefault="00AC652D" w:rsidP="00AC652D">
      <w:pPr>
        <w:spacing w:line="276" w:lineRule="auto"/>
        <w:rPr>
          <w:lang w:val="en-US"/>
        </w:rPr>
      </w:pPr>
    </w:p>
    <w:p w14:paraId="2B1658B8" w14:textId="6D088FB9" w:rsidR="00AC652D" w:rsidRDefault="00AC652D" w:rsidP="00AC652D">
      <w:pPr>
        <w:spacing w:line="276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Unscientific intervention support:</w:t>
      </w:r>
    </w:p>
    <w:p w14:paraId="7C7E952E" w14:textId="1F2DF1FC" w:rsidR="00AC652D" w:rsidRDefault="00AC652D" w:rsidP="00AC652D">
      <w:pPr>
        <w:spacing w:line="276" w:lineRule="auto"/>
        <w:rPr>
          <w:b/>
          <w:bCs/>
          <w:i/>
          <w:iCs/>
          <w:lang w:val="en-US"/>
        </w:rPr>
      </w:pPr>
    </w:p>
    <w:p w14:paraId="40A91628" w14:textId="4488AEFA" w:rsidR="00AC652D" w:rsidRDefault="00AC652D" w:rsidP="00AC652D">
      <w:pPr>
        <w:spacing w:line="276" w:lineRule="auto"/>
        <w:rPr>
          <w:lang w:val="en-US"/>
        </w:rPr>
      </w:pPr>
      <w:r w:rsidRPr="00AC652D">
        <w:rPr>
          <w:lang w:val="en-US"/>
        </w:rPr>
        <w:t>How</w:t>
      </w:r>
      <w:r>
        <w:rPr>
          <w:lang w:val="en-US"/>
        </w:rPr>
        <w:t xml:space="preserve"> effective do you believe the following measures are to fight the corona virus? (1 = not at all effective, 5 = very effective)</w:t>
      </w:r>
    </w:p>
    <w:p w14:paraId="4AAD8E27" w14:textId="7F334621" w:rsidR="00AC652D" w:rsidRDefault="00AC652D" w:rsidP="00AC652D">
      <w:pPr>
        <w:spacing w:line="276" w:lineRule="auto"/>
        <w:rPr>
          <w:lang w:val="en-US"/>
        </w:rPr>
      </w:pPr>
    </w:p>
    <w:p w14:paraId="02C010C0" w14:textId="77777777" w:rsidR="00AC652D" w:rsidRDefault="00AC652D" w:rsidP="00AC652D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Ignore the virus and continue life as usual</w:t>
      </w:r>
    </w:p>
    <w:p w14:paraId="7C473D2C" w14:textId="3641EB29" w:rsidR="00AC652D" w:rsidRDefault="00AC652D" w:rsidP="00AC652D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lastRenderedPageBreak/>
        <w:t xml:space="preserve">Praying </w:t>
      </w:r>
    </w:p>
    <w:p w14:paraId="6D1669A1" w14:textId="19E760BC" w:rsidR="00AC652D" w:rsidRDefault="00AC652D" w:rsidP="00AC652D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Rely on herbal medicine or other alternative treatments</w:t>
      </w:r>
    </w:p>
    <w:p w14:paraId="5C76C1CB" w14:textId="57199628" w:rsidR="00AC652D" w:rsidRDefault="00AC652D" w:rsidP="00AC652D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Breathe in warm vapors</w:t>
      </w:r>
    </w:p>
    <w:p w14:paraId="0BA25301" w14:textId="14711A63" w:rsidR="00AC652D" w:rsidRDefault="00AC652D" w:rsidP="00AC652D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Blow a hair dryer in your nose</w:t>
      </w:r>
    </w:p>
    <w:p w14:paraId="520E00AF" w14:textId="363E73DE" w:rsidR="00AC652D" w:rsidRDefault="00AC652D" w:rsidP="00AC652D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Malaria medication (such as hydroxychloroquine)</w:t>
      </w:r>
    </w:p>
    <w:p w14:paraId="14EFDB86" w14:textId="1D2D1CE0" w:rsidR="00AC652D" w:rsidRDefault="00AC652D" w:rsidP="00AC652D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Gargle with warm water</w:t>
      </w:r>
    </w:p>
    <w:p w14:paraId="66B97B1D" w14:textId="6655224A" w:rsidR="000E2F13" w:rsidRPr="00AC652D" w:rsidRDefault="000E2F13" w:rsidP="00AC652D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Take a high dose of vitamin C</w:t>
      </w:r>
    </w:p>
    <w:p w14:paraId="4A49119B" w14:textId="24C47968" w:rsidR="00AC652D" w:rsidRDefault="00AC652D" w:rsidP="00AC652D">
      <w:pPr>
        <w:spacing w:line="276" w:lineRule="auto"/>
        <w:rPr>
          <w:b/>
          <w:bCs/>
          <w:lang w:val="en-US"/>
        </w:rPr>
      </w:pPr>
    </w:p>
    <w:p w14:paraId="5D4373AF" w14:textId="4325B211" w:rsidR="000E2F13" w:rsidRDefault="000E2F13" w:rsidP="000E2F13">
      <w:pPr>
        <w:spacing w:line="276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Scientific intervention support:</w:t>
      </w:r>
    </w:p>
    <w:p w14:paraId="7FB9F8E8" w14:textId="77777777" w:rsidR="000E2F13" w:rsidRDefault="000E2F13" w:rsidP="000E2F13">
      <w:pPr>
        <w:spacing w:line="276" w:lineRule="auto"/>
        <w:rPr>
          <w:b/>
          <w:bCs/>
          <w:i/>
          <w:iCs/>
          <w:lang w:val="en-US"/>
        </w:rPr>
      </w:pPr>
    </w:p>
    <w:p w14:paraId="1C8ED18C" w14:textId="182D1650" w:rsidR="000E2F13" w:rsidRDefault="000E2F13" w:rsidP="000E2F13">
      <w:pPr>
        <w:spacing w:line="276" w:lineRule="auto"/>
        <w:rPr>
          <w:lang w:val="en-US"/>
        </w:rPr>
      </w:pPr>
      <w:r w:rsidRPr="00AC652D">
        <w:rPr>
          <w:lang w:val="en-US"/>
        </w:rPr>
        <w:t>How</w:t>
      </w:r>
      <w:r>
        <w:rPr>
          <w:lang w:val="en-US"/>
        </w:rPr>
        <w:t xml:space="preserve"> effective do you believe the following measures are to fight the corona virus? (1 = not at all effective, 5 = very effective)</w:t>
      </w:r>
    </w:p>
    <w:p w14:paraId="14BDB044" w14:textId="4C1FD2D4" w:rsidR="000E2F13" w:rsidRDefault="000E2F13" w:rsidP="000E2F13">
      <w:pPr>
        <w:spacing w:line="276" w:lineRule="auto"/>
        <w:rPr>
          <w:lang w:val="en-US"/>
        </w:rPr>
      </w:pPr>
    </w:p>
    <w:p w14:paraId="166B5D29" w14:textId="232BB0B2" w:rsidR="000E2F13" w:rsidRDefault="000E2F13" w:rsidP="000E2F13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Prohibit public gatherings</w:t>
      </w:r>
    </w:p>
    <w:p w14:paraId="798C5F6F" w14:textId="5E266CE9" w:rsidR="000E2F13" w:rsidRDefault="000E2F13" w:rsidP="000E2F13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Stay indoors as much as possible </w:t>
      </w:r>
    </w:p>
    <w:p w14:paraId="032D1518" w14:textId="10F1C1F5" w:rsidR="000E2F13" w:rsidRDefault="000E2F13" w:rsidP="000E2F13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Wear a face mask</w:t>
      </w:r>
    </w:p>
    <w:p w14:paraId="25AA8529" w14:textId="2C9AB698" w:rsidR="000E2F13" w:rsidRDefault="000E2F13" w:rsidP="000E2F13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Wash hands regularly</w:t>
      </w:r>
    </w:p>
    <w:p w14:paraId="465B9EB0" w14:textId="5D88CDBD" w:rsidR="000E2F13" w:rsidRDefault="000E2F13" w:rsidP="000E2F13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Close down public places (e.g., restaurants, schools)</w:t>
      </w:r>
    </w:p>
    <w:p w14:paraId="7BE7FCB5" w14:textId="6449AF17" w:rsidR="000E2F13" w:rsidRDefault="000E2F13" w:rsidP="000E2F13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Scale up the capacity of Intensive Care Units in hospitals</w:t>
      </w:r>
    </w:p>
    <w:p w14:paraId="79CEE09D" w14:textId="081121B8" w:rsidR="000E2F13" w:rsidRDefault="000E2F13" w:rsidP="000E2F13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Develop a vaccine against corona</w:t>
      </w:r>
    </w:p>
    <w:p w14:paraId="14474D23" w14:textId="6B3CB612" w:rsidR="000E2F13" w:rsidRPr="000E2F13" w:rsidRDefault="000E2F13" w:rsidP="000E2F13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Keeping 1</w:t>
      </w:r>
      <w:r w:rsidR="00501EB9">
        <w:rPr>
          <w:lang w:val="en-US"/>
        </w:rPr>
        <w:t>.</w:t>
      </w:r>
      <w:r>
        <w:rPr>
          <w:lang w:val="en-US"/>
        </w:rPr>
        <w:t>5 meter</w:t>
      </w:r>
      <w:r w:rsidR="00501EB9">
        <w:rPr>
          <w:lang w:val="en-US"/>
        </w:rPr>
        <w:t>s</w:t>
      </w:r>
      <w:r>
        <w:rPr>
          <w:lang w:val="en-US"/>
        </w:rPr>
        <w:t xml:space="preserve"> distance from each other</w:t>
      </w:r>
    </w:p>
    <w:p w14:paraId="20725569" w14:textId="6738386A" w:rsidR="000E2F13" w:rsidRDefault="000E2F13" w:rsidP="00AC652D">
      <w:pPr>
        <w:spacing w:line="276" w:lineRule="auto"/>
        <w:rPr>
          <w:b/>
          <w:bCs/>
          <w:lang w:val="en-US"/>
        </w:rPr>
      </w:pPr>
    </w:p>
    <w:p w14:paraId="72D91B3D" w14:textId="0DF6E01C" w:rsidR="008973F2" w:rsidRDefault="008973F2" w:rsidP="00AC652D">
      <w:pPr>
        <w:spacing w:line="276" w:lineRule="auto"/>
        <w:rPr>
          <w:b/>
          <w:bCs/>
          <w:lang w:val="en-US"/>
        </w:rPr>
      </w:pPr>
    </w:p>
    <w:p w14:paraId="530049D8" w14:textId="217BEA9B" w:rsidR="008973F2" w:rsidRDefault="008973F2" w:rsidP="00AC652D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Health behaviors:</w:t>
      </w:r>
    </w:p>
    <w:p w14:paraId="29E40AE9" w14:textId="2C8354E0" w:rsidR="008973F2" w:rsidRDefault="008973F2" w:rsidP="00AC652D">
      <w:pPr>
        <w:spacing w:line="276" w:lineRule="auto"/>
        <w:rPr>
          <w:b/>
          <w:bCs/>
          <w:lang w:val="en-US"/>
        </w:rPr>
      </w:pPr>
      <w:bookmarkStart w:id="0" w:name="_GoBack"/>
      <w:bookmarkEnd w:id="0"/>
    </w:p>
    <w:p w14:paraId="455BF31C" w14:textId="6B97D12C" w:rsidR="008973F2" w:rsidRDefault="008973F2" w:rsidP="00AC652D">
      <w:pPr>
        <w:spacing w:line="276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Physical distancing:</w:t>
      </w:r>
    </w:p>
    <w:p w14:paraId="0F517886" w14:textId="43897297" w:rsidR="008973F2" w:rsidRDefault="008973F2" w:rsidP="00AC652D">
      <w:pPr>
        <w:spacing w:line="276" w:lineRule="auto"/>
        <w:rPr>
          <w:b/>
          <w:bCs/>
          <w:i/>
          <w:iCs/>
          <w:lang w:val="en-US"/>
        </w:rPr>
      </w:pPr>
    </w:p>
    <w:p w14:paraId="0AFDD064" w14:textId="7F085744" w:rsidR="008973F2" w:rsidRDefault="008973F2" w:rsidP="00AC652D">
      <w:pPr>
        <w:spacing w:line="276" w:lineRule="auto"/>
        <w:rPr>
          <w:lang w:val="en-US"/>
        </w:rPr>
      </w:pPr>
      <w:r>
        <w:rPr>
          <w:i/>
          <w:iCs/>
          <w:lang w:val="en-US"/>
        </w:rPr>
        <w:t>Responses on a slider, ranging from 0 = strongly disagree, 10 = strongly agree</w:t>
      </w:r>
      <w:r>
        <w:rPr>
          <w:lang w:val="en-US"/>
        </w:rPr>
        <w:t>)</w:t>
      </w:r>
    </w:p>
    <w:p w14:paraId="7E08CF33" w14:textId="3301CF57" w:rsidR="008973F2" w:rsidRDefault="008973F2" w:rsidP="00AC652D">
      <w:pPr>
        <w:spacing w:line="276" w:lineRule="auto"/>
        <w:rPr>
          <w:lang w:val="en-US"/>
        </w:rPr>
      </w:pPr>
    </w:p>
    <w:p w14:paraId="677C012A" w14:textId="70748EDE" w:rsidR="008973F2" w:rsidRDefault="008973F2" w:rsidP="00AC652D">
      <w:pPr>
        <w:spacing w:line="276" w:lineRule="auto"/>
        <w:rPr>
          <w:lang w:val="en-US"/>
        </w:rPr>
      </w:pPr>
      <w:r>
        <w:rPr>
          <w:lang w:val="en-US"/>
        </w:rPr>
        <w:t>During the days of the corona pandemic……</w:t>
      </w:r>
    </w:p>
    <w:p w14:paraId="4299D442" w14:textId="2270BA53" w:rsidR="008973F2" w:rsidRDefault="008973F2" w:rsidP="00AC652D">
      <w:pPr>
        <w:spacing w:line="276" w:lineRule="auto"/>
        <w:rPr>
          <w:lang w:val="en-US"/>
        </w:rPr>
      </w:pPr>
    </w:p>
    <w:p w14:paraId="59A8CD87" w14:textId="11126B9A" w:rsidR="008973F2" w:rsidRDefault="008973F2" w:rsidP="008973F2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I stay at home as much as possible</w:t>
      </w:r>
    </w:p>
    <w:p w14:paraId="0AB6A035" w14:textId="7161C0BD" w:rsidR="008973F2" w:rsidRDefault="008973F2" w:rsidP="008973F2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I have visited friends, family or colleagues outside my ho</w:t>
      </w:r>
      <w:r w:rsidR="006A3BB6">
        <w:rPr>
          <w:lang w:val="en-US"/>
        </w:rPr>
        <w:t>me</w:t>
      </w:r>
      <w:r>
        <w:rPr>
          <w:lang w:val="en-US"/>
        </w:rPr>
        <w:t xml:space="preserve"> (recoded)</w:t>
      </w:r>
    </w:p>
    <w:p w14:paraId="403814ED" w14:textId="4E1E0E0E" w:rsidR="008973F2" w:rsidRDefault="006A3BB6" w:rsidP="008973F2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I limit the number of visits to the supermarket to an absolute minimum</w:t>
      </w:r>
    </w:p>
    <w:p w14:paraId="720E082C" w14:textId="6DE3F7B5" w:rsidR="006A3BB6" w:rsidRDefault="006A3BB6" w:rsidP="008973F2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I keep physical distance from other people outside my home</w:t>
      </w:r>
    </w:p>
    <w:p w14:paraId="5DA2C1EE" w14:textId="5405A2DB" w:rsidR="006A3BB6" w:rsidRPr="008973F2" w:rsidRDefault="006A3BB6" w:rsidP="008973F2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I avoid shaking hands with people outside my home</w:t>
      </w:r>
    </w:p>
    <w:p w14:paraId="4C51BEC0" w14:textId="770F9FE4" w:rsidR="008973F2" w:rsidRDefault="008973F2" w:rsidP="00AC652D">
      <w:pPr>
        <w:spacing w:line="276" w:lineRule="auto"/>
        <w:rPr>
          <w:lang w:val="en-US"/>
        </w:rPr>
      </w:pPr>
    </w:p>
    <w:p w14:paraId="62448884" w14:textId="03E7690A" w:rsidR="006A3BB6" w:rsidRDefault="006A3BB6" w:rsidP="006A3BB6">
      <w:pPr>
        <w:spacing w:line="276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Personal hygiene:</w:t>
      </w:r>
    </w:p>
    <w:p w14:paraId="7A361793" w14:textId="77777777" w:rsidR="006A3BB6" w:rsidRDefault="006A3BB6" w:rsidP="006A3BB6">
      <w:pPr>
        <w:spacing w:line="276" w:lineRule="auto"/>
        <w:rPr>
          <w:b/>
          <w:bCs/>
          <w:i/>
          <w:iCs/>
          <w:lang w:val="en-US"/>
        </w:rPr>
      </w:pPr>
    </w:p>
    <w:p w14:paraId="08336AA0" w14:textId="77777777" w:rsidR="006A3BB6" w:rsidRDefault="006A3BB6" w:rsidP="006A3BB6">
      <w:pPr>
        <w:spacing w:line="276" w:lineRule="auto"/>
        <w:rPr>
          <w:lang w:val="en-US"/>
        </w:rPr>
      </w:pPr>
      <w:r>
        <w:rPr>
          <w:i/>
          <w:iCs/>
          <w:lang w:val="en-US"/>
        </w:rPr>
        <w:t>Responses on a slider, ranging from 0 = strongly disagree, 10 = strongly agree</w:t>
      </w:r>
      <w:r>
        <w:rPr>
          <w:lang w:val="en-US"/>
        </w:rPr>
        <w:t>)</w:t>
      </w:r>
    </w:p>
    <w:p w14:paraId="378E384B" w14:textId="77777777" w:rsidR="006A3BB6" w:rsidRDefault="006A3BB6" w:rsidP="006A3BB6">
      <w:pPr>
        <w:spacing w:line="276" w:lineRule="auto"/>
        <w:rPr>
          <w:lang w:val="en-US"/>
        </w:rPr>
      </w:pPr>
    </w:p>
    <w:p w14:paraId="6612699D" w14:textId="5FB55A21" w:rsidR="006A3BB6" w:rsidRDefault="006A3BB6" w:rsidP="006A3BB6">
      <w:pPr>
        <w:spacing w:line="276" w:lineRule="auto"/>
        <w:rPr>
          <w:lang w:val="en-US"/>
        </w:rPr>
      </w:pPr>
      <w:r>
        <w:rPr>
          <w:lang w:val="en-US"/>
        </w:rPr>
        <w:t>During the days of the corona pandemic……</w:t>
      </w:r>
    </w:p>
    <w:p w14:paraId="4B4F985A" w14:textId="479491E8" w:rsidR="006A3BB6" w:rsidRDefault="006A3BB6" w:rsidP="006A3BB6">
      <w:pPr>
        <w:spacing w:line="276" w:lineRule="auto"/>
        <w:rPr>
          <w:lang w:val="en-US"/>
        </w:rPr>
      </w:pPr>
    </w:p>
    <w:p w14:paraId="29AE49A0" w14:textId="27588CC9" w:rsidR="006A3BB6" w:rsidRDefault="006A3BB6" w:rsidP="006A3BB6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I wash my hands longer than normal</w:t>
      </w:r>
    </w:p>
    <w:p w14:paraId="0B1DB970" w14:textId="18A41A9C" w:rsidR="006A3BB6" w:rsidRDefault="006A3BB6" w:rsidP="006A3BB6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lastRenderedPageBreak/>
        <w:t>I wash my hands (with soap) more thoroughly than normal</w:t>
      </w:r>
    </w:p>
    <w:p w14:paraId="6A9D8FE3" w14:textId="46187D5F" w:rsidR="006A3BB6" w:rsidRDefault="006A3BB6" w:rsidP="006A3BB6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I wash my hands always directly upon arriving at home</w:t>
      </w:r>
    </w:p>
    <w:p w14:paraId="4682B2BB" w14:textId="4918D4A7" w:rsidR="006A3BB6" w:rsidRDefault="006A3BB6" w:rsidP="006A3BB6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I disinfect often-used objects, such as mobile phones and keys</w:t>
      </w:r>
    </w:p>
    <w:p w14:paraId="58A2D4EC" w14:textId="2343181A" w:rsidR="006A3BB6" w:rsidRDefault="006A3BB6" w:rsidP="006A3BB6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I cough and sneeze in my elbow</w:t>
      </w:r>
    </w:p>
    <w:p w14:paraId="6000745C" w14:textId="518DB85A" w:rsidR="006A3BB6" w:rsidRDefault="006A3BB6" w:rsidP="006A3BB6">
      <w:pPr>
        <w:spacing w:line="276" w:lineRule="auto"/>
        <w:rPr>
          <w:lang w:val="en-US"/>
        </w:rPr>
      </w:pPr>
    </w:p>
    <w:p w14:paraId="41F2C887" w14:textId="4ADA0014" w:rsidR="006A3BB6" w:rsidRDefault="006A3BB6" w:rsidP="006A3BB6">
      <w:pPr>
        <w:spacing w:line="276" w:lineRule="auto"/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Vaccination intention:</w:t>
      </w:r>
    </w:p>
    <w:p w14:paraId="2841CE64" w14:textId="7F97A4F8" w:rsidR="006A3BB6" w:rsidRDefault="006A3BB6" w:rsidP="006A3BB6">
      <w:pPr>
        <w:spacing w:line="276" w:lineRule="auto"/>
        <w:rPr>
          <w:b/>
          <w:bCs/>
          <w:i/>
          <w:iCs/>
          <w:lang w:val="en-US"/>
        </w:rPr>
      </w:pPr>
    </w:p>
    <w:p w14:paraId="77A0CBB5" w14:textId="2123C92D" w:rsidR="006A3BB6" w:rsidRPr="006A3BB6" w:rsidRDefault="006A3BB6" w:rsidP="006A3BB6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Would you get vaccinated with a future vaccine against Covid-19? (1 = </w:t>
      </w:r>
      <w:r w:rsidRPr="00011DAD">
        <w:rPr>
          <w:i/>
          <w:lang w:val="en-US"/>
        </w:rPr>
        <w:t>certainly not</w:t>
      </w:r>
      <w:r>
        <w:rPr>
          <w:lang w:val="en-US"/>
        </w:rPr>
        <w:t xml:space="preserve">, 5 = </w:t>
      </w:r>
      <w:r w:rsidRPr="00011DAD">
        <w:rPr>
          <w:i/>
          <w:lang w:val="en-US"/>
        </w:rPr>
        <w:t>certainly</w:t>
      </w:r>
      <w:r>
        <w:rPr>
          <w:lang w:val="en-US"/>
        </w:rPr>
        <w:t>).</w:t>
      </w:r>
    </w:p>
    <w:p w14:paraId="44E62565" w14:textId="4C355F38" w:rsidR="006A3BB6" w:rsidRDefault="006A3BB6" w:rsidP="006A3BB6">
      <w:pPr>
        <w:spacing w:line="276" w:lineRule="auto"/>
        <w:rPr>
          <w:lang w:val="en-US"/>
        </w:rPr>
      </w:pPr>
    </w:p>
    <w:p w14:paraId="3692C4C8" w14:textId="77777777" w:rsidR="006A3BB6" w:rsidRPr="006A3BB6" w:rsidRDefault="006A3BB6" w:rsidP="006A3BB6">
      <w:pPr>
        <w:spacing w:line="276" w:lineRule="auto"/>
        <w:rPr>
          <w:lang w:val="en-US"/>
        </w:rPr>
      </w:pPr>
    </w:p>
    <w:p w14:paraId="348E7DC7" w14:textId="224EDD0B" w:rsidR="006A3BB6" w:rsidRPr="006A3BB6" w:rsidRDefault="006A3BB6" w:rsidP="006A3BB6">
      <w:pPr>
        <w:spacing w:line="276" w:lineRule="auto"/>
        <w:rPr>
          <w:lang w:val="en-US"/>
        </w:rPr>
      </w:pPr>
      <w:r w:rsidRPr="006A3BB6">
        <w:rPr>
          <w:lang w:val="en-US"/>
        </w:rPr>
        <w:t xml:space="preserve"> </w:t>
      </w:r>
    </w:p>
    <w:p w14:paraId="2D75ED5C" w14:textId="77777777" w:rsidR="008973F2" w:rsidRPr="008973F2" w:rsidRDefault="008973F2" w:rsidP="00AC652D">
      <w:pPr>
        <w:spacing w:line="276" w:lineRule="auto"/>
        <w:rPr>
          <w:lang w:val="en-US"/>
        </w:rPr>
      </w:pPr>
    </w:p>
    <w:sectPr w:rsidR="008973F2" w:rsidRPr="008973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98B19" w14:textId="77777777" w:rsidR="00596058" w:rsidRDefault="00596058" w:rsidP="00140299">
      <w:r>
        <w:separator/>
      </w:r>
    </w:p>
  </w:endnote>
  <w:endnote w:type="continuationSeparator" w:id="0">
    <w:p w14:paraId="4A38AFA7" w14:textId="77777777" w:rsidR="00596058" w:rsidRDefault="00596058" w:rsidP="001402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EC0825" w14:textId="77777777" w:rsidR="00596058" w:rsidRDefault="00596058" w:rsidP="00140299">
      <w:r>
        <w:separator/>
      </w:r>
    </w:p>
  </w:footnote>
  <w:footnote w:type="continuationSeparator" w:id="0">
    <w:p w14:paraId="707CB81D" w14:textId="77777777" w:rsidR="00596058" w:rsidRDefault="00596058" w:rsidP="00140299">
      <w:r>
        <w:continuationSeparator/>
      </w:r>
    </w:p>
  </w:footnote>
  <w:footnote w:id="1">
    <w:p w14:paraId="6AAFDB0C" w14:textId="3A59B077" w:rsidR="00140299" w:rsidRPr="00140299" w:rsidRDefault="00140299">
      <w:pPr>
        <w:pStyle w:val="Voetnoottekst"/>
        <w:rPr>
          <w:lang w:val="en-US"/>
        </w:rPr>
      </w:pPr>
      <w:r>
        <w:rPr>
          <w:rStyle w:val="Voetnootmarkering"/>
        </w:rPr>
        <w:footnoteRef/>
      </w:r>
      <w:r w:rsidRPr="00140299">
        <w:rPr>
          <w:lang w:val="en-US"/>
        </w:rPr>
        <w:t xml:space="preserve"> The items also included “The U</w:t>
      </w:r>
      <w:r>
        <w:rPr>
          <w:lang w:val="en-US"/>
        </w:rPr>
        <w:t xml:space="preserve">S” and “Russia”; however, we dropped these two items as they loaded on a different factor in a factor analysis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705BE"/>
    <w:multiLevelType w:val="hybridMultilevel"/>
    <w:tmpl w:val="40601936"/>
    <w:lvl w:ilvl="0" w:tplc="8D48A13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297D2A"/>
    <w:multiLevelType w:val="hybridMultilevel"/>
    <w:tmpl w:val="ABD6D00E"/>
    <w:lvl w:ilvl="0" w:tplc="0038DD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FBC"/>
    <w:rsid w:val="000E2F13"/>
    <w:rsid w:val="00140299"/>
    <w:rsid w:val="002A3FBC"/>
    <w:rsid w:val="00432CE3"/>
    <w:rsid w:val="00501EB9"/>
    <w:rsid w:val="00596058"/>
    <w:rsid w:val="006A3BB6"/>
    <w:rsid w:val="006B1ED6"/>
    <w:rsid w:val="00787D77"/>
    <w:rsid w:val="008973F2"/>
    <w:rsid w:val="00AC652D"/>
    <w:rsid w:val="00B9520F"/>
    <w:rsid w:val="00E75BA0"/>
    <w:rsid w:val="00EB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D843FC"/>
  <w15:chartTrackingRefBased/>
  <w15:docId w15:val="{235B5283-27C0-3F41-AA5B-FCD168F52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A3FBC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A3FBC"/>
    <w:pPr>
      <w:ind w:left="720"/>
      <w:contextualSpacing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40299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40299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4029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735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willem van prooijen</dc:creator>
  <cp:keywords/>
  <dc:description/>
  <cp:lastModifiedBy>jan-willem van prooijen</cp:lastModifiedBy>
  <cp:revision>7</cp:revision>
  <dcterms:created xsi:type="dcterms:W3CDTF">2021-04-13T08:37:00Z</dcterms:created>
  <dcterms:modified xsi:type="dcterms:W3CDTF">2021-05-07T09:49:00Z</dcterms:modified>
</cp:coreProperties>
</file>